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EC539" w14:textId="77777777" w:rsidR="00036CFB" w:rsidRPr="00CA2034" w:rsidRDefault="00C958F5" w:rsidP="00C958F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A2034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Pr="00CA203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C958F5">
        <w:rPr>
          <w:rFonts w:ascii="Times New Roman" w:hAnsi="Times New Roman" w:cs="Times New Roman"/>
          <w:sz w:val="24"/>
          <w:szCs w:val="24"/>
          <w:lang w:val="en-US"/>
        </w:rPr>
        <w:t>Set of prior used to model the scenarios in the ABC framework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</w:tblGrid>
      <w:tr w:rsidR="00C958F5" w:rsidRPr="00C958F5" w14:paraId="531C6C2C" w14:textId="77777777" w:rsidTr="00C958F5"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11B4F" w14:textId="77777777" w:rsidR="00C958F5" w:rsidRPr="00C958F5" w:rsidRDefault="00C958F5" w:rsidP="00C958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18C6E" w14:textId="77777777" w:rsidR="00C958F5" w:rsidRPr="00C958F5" w:rsidRDefault="00C958F5" w:rsidP="00C958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b/>
                <w:sz w:val="24"/>
                <w:szCs w:val="24"/>
              </w:rPr>
              <w:t>Distribution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50C8F" w14:textId="77777777" w:rsidR="00C958F5" w:rsidRPr="00C958F5" w:rsidRDefault="00C958F5" w:rsidP="00C958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b/>
                <w:sz w:val="24"/>
                <w:szCs w:val="24"/>
              </w:rPr>
              <w:t>Min.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FB76B" w14:textId="77777777" w:rsidR="00C958F5" w:rsidRPr="00C958F5" w:rsidRDefault="00C958F5" w:rsidP="00C958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b/>
                <w:sz w:val="24"/>
                <w:szCs w:val="24"/>
              </w:rPr>
              <w:t>Max.</w:t>
            </w:r>
          </w:p>
        </w:tc>
      </w:tr>
      <w:tr w:rsidR="00C958F5" w:rsidRPr="00C958F5" w14:paraId="203CCF71" w14:textId="77777777" w:rsidTr="00C958F5"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EA7D5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953AC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BB749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36881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</w:p>
        </w:tc>
      </w:tr>
      <w:tr w:rsidR="00C958F5" w:rsidRPr="00C958F5" w14:paraId="2BFF96AC" w14:textId="77777777" w:rsidTr="00C958F5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7EEECD4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04006580" w14:textId="77777777" w:rsidR="00C958F5" w:rsidRPr="00C958F5" w:rsidRDefault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E4282DE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8A34E4B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</w:p>
        </w:tc>
      </w:tr>
      <w:tr w:rsidR="00C958F5" w:rsidRPr="00C958F5" w14:paraId="6AD8D62F" w14:textId="77777777" w:rsidTr="00C958F5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07440F0B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901C235" w14:textId="77777777" w:rsidR="00C958F5" w:rsidRPr="00C958F5" w:rsidRDefault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3844159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3CBC1DB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</w:p>
        </w:tc>
      </w:tr>
      <w:tr w:rsidR="00C958F5" w:rsidRPr="00C958F5" w14:paraId="29F9A1CB" w14:textId="77777777" w:rsidTr="00C958F5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B9DAB02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N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0AB62ECA" w14:textId="77777777" w:rsidR="00C958F5" w:rsidRPr="00C958F5" w:rsidRDefault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A2DC4AB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8DE79F6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</w:p>
        </w:tc>
      </w:tr>
      <w:tr w:rsidR="00C958F5" w:rsidRPr="00C958F5" w14:paraId="4576FA13" w14:textId="77777777" w:rsidTr="00C958F5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8C0B0E6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N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34F64AF" w14:textId="77777777" w:rsidR="00C958F5" w:rsidRPr="00C958F5" w:rsidRDefault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7D67473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93E48AD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</w:p>
        </w:tc>
      </w:tr>
      <w:tr w:rsidR="00CA2034" w:rsidRPr="00C958F5" w14:paraId="2F833401" w14:textId="77777777" w:rsidTr="00C958F5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D472A3A" w14:textId="540772A1" w:rsidR="00CA2034" w:rsidRDefault="00CA2034" w:rsidP="00CA2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0E2BDE99" w14:textId="3C469203" w:rsidR="00CA2034" w:rsidRPr="00C958F5" w:rsidRDefault="00CA2034" w:rsidP="00CA2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40739CC" w14:textId="7A5C5AF9" w:rsidR="00CA2034" w:rsidRPr="00C958F5" w:rsidRDefault="00CA2034" w:rsidP="00CA2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4411303" w14:textId="441AF326" w:rsidR="00CA2034" w:rsidRPr="00C958F5" w:rsidRDefault="00CA2034" w:rsidP="00CA2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</w:p>
        </w:tc>
      </w:tr>
      <w:tr w:rsidR="00DB0022" w:rsidRPr="00C958F5" w14:paraId="6E3FCEE3" w14:textId="77777777" w:rsidTr="00C958F5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006493F5" w14:textId="77777777" w:rsidR="00DB0022" w:rsidRPr="00C958F5" w:rsidRDefault="00DB0022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D8CC472" w14:textId="77777777" w:rsidR="00DB0022" w:rsidRPr="00C958F5" w:rsidRDefault="00DB0022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C5903DD" w14:textId="77777777" w:rsidR="00DB0022" w:rsidRPr="00C958F5" w:rsidRDefault="00DB0022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DF5EADC" w14:textId="77777777" w:rsidR="00DB0022" w:rsidRPr="00C958F5" w:rsidRDefault="00DB0022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</w:p>
        </w:tc>
      </w:tr>
      <w:tr w:rsidR="00C958F5" w:rsidRPr="00C958F5" w14:paraId="60D587D0" w14:textId="77777777" w:rsidTr="00C958F5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0F0D9EC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N2b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2E4E529" w14:textId="77777777" w:rsidR="00C958F5" w:rsidRPr="00C958F5" w:rsidRDefault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238391A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1F360CE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</w:p>
        </w:tc>
      </w:tr>
      <w:tr w:rsidR="00C958F5" w:rsidRPr="00C958F5" w14:paraId="6FF16B15" w14:textId="77777777" w:rsidTr="00C958F5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7AC8339D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N4b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D71144E" w14:textId="77777777" w:rsidR="00C958F5" w:rsidRPr="00C958F5" w:rsidRDefault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624E15C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FE644FC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</w:p>
        </w:tc>
      </w:tr>
      <w:tr w:rsidR="00C958F5" w:rsidRPr="00C958F5" w14:paraId="3D64A582" w14:textId="77777777" w:rsidTr="00C958F5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BA6086E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N5b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B9E2AEB" w14:textId="77777777" w:rsidR="00C958F5" w:rsidRPr="00C958F5" w:rsidRDefault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DE153BD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8562F63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</w:p>
        </w:tc>
      </w:tr>
      <w:tr w:rsidR="00C958F5" w:rsidRPr="00C958F5" w14:paraId="5487654C" w14:textId="77777777" w:rsidTr="00C958F5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92E3D13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DE9DB5D" w14:textId="77777777" w:rsidR="00C958F5" w:rsidRPr="00C958F5" w:rsidRDefault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F917A57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B0F499A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,000</w:t>
            </w:r>
          </w:p>
        </w:tc>
      </w:tr>
      <w:tr w:rsidR="00C958F5" w:rsidRPr="00C958F5" w14:paraId="3CC3C9EE" w14:textId="77777777" w:rsidTr="00C958F5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945F1F8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B609D5F" w14:textId="77777777" w:rsidR="00C958F5" w:rsidRPr="00C958F5" w:rsidRDefault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4821D08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EA07561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C958F5" w:rsidRPr="00C958F5" w14:paraId="60639552" w14:textId="77777777" w:rsidTr="00C958F5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E267213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3F308BC" w14:textId="77777777" w:rsidR="00C958F5" w:rsidRPr="00C958F5" w:rsidRDefault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DA2F939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03FF33E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30,000</w:t>
            </w:r>
          </w:p>
        </w:tc>
      </w:tr>
      <w:tr w:rsidR="00C958F5" w:rsidRPr="00C958F5" w14:paraId="18C7D915" w14:textId="77777777" w:rsidTr="00C958F5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764581B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0F95048A" w14:textId="77777777" w:rsidR="00C958F5" w:rsidRPr="00C958F5" w:rsidRDefault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2DBD7DB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6F4CF77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C958F5" w:rsidRPr="00C958F5" w14:paraId="62BA1AE5" w14:textId="77777777" w:rsidTr="00C958F5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5DFADBB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ta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118B421" w14:textId="77777777" w:rsidR="00C958F5" w:rsidRPr="00C958F5" w:rsidRDefault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BC31D9F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754291E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,000</w:t>
            </w:r>
          </w:p>
        </w:tc>
      </w:tr>
      <w:tr w:rsidR="00C958F5" w:rsidRPr="00C958F5" w14:paraId="7AD4617B" w14:textId="77777777" w:rsidTr="00C958F5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8A6A979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tdi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CC0381C" w14:textId="77777777" w:rsidR="00C958F5" w:rsidRPr="00C958F5" w:rsidRDefault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5356A02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D308E6A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,000</w:t>
            </w:r>
          </w:p>
        </w:tc>
      </w:tr>
      <w:tr w:rsidR="00C958F5" w:rsidRPr="00C958F5" w14:paraId="3C818013" w14:textId="77777777" w:rsidTr="00C958F5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0AC97F5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tdt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84E579D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083F20F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3,60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0EA02FD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7,800</w:t>
            </w:r>
          </w:p>
        </w:tc>
      </w:tr>
      <w:tr w:rsidR="00C958F5" w:rsidRPr="00C958F5" w14:paraId="767879DA" w14:textId="77777777" w:rsidTr="00C958F5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F1B1C6A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E1DDB3C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A7066A3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51E4CE4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10,000</w:t>
            </w:r>
          </w:p>
        </w:tc>
      </w:tr>
      <w:tr w:rsidR="00C958F5" w:rsidRPr="00C958F5" w14:paraId="415AA585" w14:textId="77777777" w:rsidTr="00C958F5"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794CA" w14:textId="77777777" w:rsidR="00C958F5" w:rsidRPr="00C958F5" w:rsidRDefault="00C958F5" w:rsidP="00C958F5">
            <w:pPr>
              <w:tabs>
                <w:tab w:val="center" w:pos="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  <w:proofErr w:type="spellEnd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3AEC5" w14:textId="77777777" w:rsidR="00C958F5" w:rsidRPr="00C958F5" w:rsidRDefault="00C958F5" w:rsidP="00FF6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uniform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4ADE9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07E50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8F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C958F5" w:rsidRPr="00C958F5" w14:paraId="48AC97D7" w14:textId="77777777" w:rsidTr="00C958F5"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CACDE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09A6A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09F36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8B821" w14:textId="77777777" w:rsidR="00C958F5" w:rsidRPr="00C958F5" w:rsidRDefault="00C958F5" w:rsidP="00C95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49E262" w14:textId="77777777" w:rsidR="00C958F5" w:rsidRDefault="00C958F5" w:rsidP="00C958F5"/>
    <w:p w14:paraId="4D7E83D2" w14:textId="77777777" w:rsidR="00C958F5" w:rsidRDefault="00C958F5" w:rsidP="00C958F5"/>
    <w:sectPr w:rsidR="00C958F5" w:rsidSect="002077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58F5"/>
    <w:rsid w:val="00036CFB"/>
    <w:rsid w:val="00145E1C"/>
    <w:rsid w:val="0020775E"/>
    <w:rsid w:val="00483596"/>
    <w:rsid w:val="00570741"/>
    <w:rsid w:val="00C958F5"/>
    <w:rsid w:val="00CA2034"/>
    <w:rsid w:val="00DB0022"/>
    <w:rsid w:val="00F6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9BFBD"/>
  <w15:docId w15:val="{803A25F5-967D-4A9D-BF6D-F327D76CC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0775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958F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0</Words>
  <Characters>461</Characters>
  <Application>Microsoft Office Word</Application>
  <DocSecurity>0</DocSecurity>
  <Lines>3</Lines>
  <Paragraphs>1</Paragraphs>
  <ScaleCrop>false</ScaleCrop>
  <Company>Microsoft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ba</dc:creator>
  <cp:lastModifiedBy>gabriele senczuk</cp:lastModifiedBy>
  <cp:revision>3</cp:revision>
  <dcterms:created xsi:type="dcterms:W3CDTF">2021-02-05T07:48:00Z</dcterms:created>
  <dcterms:modified xsi:type="dcterms:W3CDTF">2021-05-19T07:27:00Z</dcterms:modified>
</cp:coreProperties>
</file>